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67C6F" w14:textId="02FF3D86" w:rsidR="0052060A" w:rsidRPr="00266095" w:rsidRDefault="00266095" w:rsidP="001339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609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26609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660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tail</w:t>
      </w:r>
      <w:r w:rsidR="00590A06">
        <w:rPr>
          <w:rFonts w:ascii="Times New Roman" w:hAnsi="Times New Roman" w:cs="Times New Roman"/>
          <w:sz w:val="24"/>
          <w:szCs w:val="24"/>
          <w:lang w:val="en-US"/>
        </w:rPr>
        <w:t>ed descri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omorbidities</w:t>
      </w:r>
      <w:r w:rsidR="000F24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A0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66095">
        <w:rPr>
          <w:rFonts w:ascii="Times New Roman" w:hAnsi="Times New Roman" w:cs="Times New Roman"/>
          <w:sz w:val="24"/>
          <w:szCs w:val="24"/>
          <w:lang w:val="en-US"/>
        </w:rPr>
        <w:t xml:space="preserve"> the entire cohort and according to the presence of RBCs abnormalities at the peripheral blood smear.</w:t>
      </w:r>
    </w:p>
    <w:tbl>
      <w:tblPr>
        <w:tblW w:w="11055" w:type="dxa"/>
        <w:tblInd w:w="-567" w:type="dxa"/>
        <w:tblLook w:val="0000" w:firstRow="0" w:lastRow="0" w:firstColumn="0" w:lastColumn="0" w:noHBand="0" w:noVBand="0"/>
      </w:tblPr>
      <w:tblGrid>
        <w:gridCol w:w="3400"/>
        <w:gridCol w:w="1701"/>
        <w:gridCol w:w="1702"/>
        <w:gridCol w:w="1701"/>
        <w:gridCol w:w="1698"/>
        <w:gridCol w:w="853"/>
      </w:tblGrid>
      <w:tr w:rsidR="00266095" w14:paraId="1D546975" w14:textId="77777777" w:rsidTr="0078671F">
        <w:trPr>
          <w:trHeight w:val="397"/>
        </w:trPr>
        <w:tc>
          <w:tcPr>
            <w:tcW w:w="34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06E63" w14:textId="77777777" w:rsidR="00266095" w:rsidRDefault="0026609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7AC05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ntire cohort</w:t>
            </w:r>
          </w:p>
        </w:tc>
        <w:tc>
          <w:tcPr>
            <w:tcW w:w="5101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F36C7" w14:textId="59E12C80" w:rsidR="00266095" w:rsidRDefault="000928EA" w:rsidP="0078671F">
            <w:pPr>
              <w:widowControl w:val="0"/>
              <w:jc w:val="center"/>
              <w:rPr>
                <w:lang w:val="en-US"/>
              </w:rPr>
            </w:pPr>
            <w:r w:rsidRPr="00C15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bnormal RBC morphologies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5268C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66095" w14:paraId="61CEB1D6" w14:textId="77777777" w:rsidTr="00266095">
        <w:trPr>
          <w:trHeight w:val="397"/>
        </w:trPr>
        <w:tc>
          <w:tcPr>
            <w:tcW w:w="34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E6181" w14:textId="77777777" w:rsidR="00266095" w:rsidRDefault="00266095" w:rsidP="0078671F"/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F6DF4" w14:textId="77777777" w:rsidR="00266095" w:rsidRDefault="00266095" w:rsidP="0078671F"/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9E62F" w14:textId="77777777" w:rsidR="00266095" w:rsidRDefault="00266095" w:rsidP="0078671F">
            <w:pPr>
              <w:widowControl w:val="0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 (n=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069EC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 10% (n=44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C5C33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gt; 10% (n=31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9E5B9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66095" w14:paraId="5C6BA00A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B974D" w14:textId="77777777" w:rsidR="00266095" w:rsidRDefault="0026609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Chronic kidney diseas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864E1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13.0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2C18A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78EA6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9.1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81CAB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25.8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0A5F6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266095" w14:paraId="3B136E61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77906" w14:textId="77777777" w:rsidR="00266095" w:rsidRDefault="0026609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Chronic liver diseas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AA967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1C688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A41D3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BFD36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DFE59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6</w:t>
            </w:r>
          </w:p>
        </w:tc>
      </w:tr>
      <w:tr w:rsidR="00266095" w14:paraId="5E45EA40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E551A" w14:textId="084EFE7C" w:rsidR="00266095" w:rsidRDefault="0026609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B329C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ive 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atologic neoplasi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3CCCB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5.2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45572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EDE1D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BE75C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9.7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792C2" w14:textId="77777777" w:rsidR="00266095" w:rsidRDefault="0026609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 w:rsidR="00B329C5" w14:paraId="48A35B12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396E2" w14:textId="77777777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Chronic anemi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03C62" w14:textId="77777777" w:rsidR="00B329C5" w:rsidRDefault="00B329C5" w:rsidP="0078671F">
            <w:pPr>
              <w:widowControl w:val="0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9651A" w14:textId="77777777" w:rsidR="00B329C5" w:rsidRDefault="00B329C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866B2" w14:textId="77777777" w:rsidR="00B329C5" w:rsidRDefault="00B329C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882BF" w14:textId="77777777" w:rsidR="00B329C5" w:rsidRDefault="00B329C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CA930" w14:textId="77777777" w:rsidR="00B329C5" w:rsidRDefault="00B329C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B329C5" w14:paraId="472A2324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9AA11" w14:textId="33A491CE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Arterial hypertens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E1090" w14:textId="4767CE97" w:rsidR="00B329C5" w:rsidRPr="006F5E25" w:rsidRDefault="006F5E25" w:rsidP="0078671F">
            <w:pPr>
              <w:widowControl w:val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6F5E25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70</w:t>
            </w:r>
            <w:r w:rsidR="00B329C5" w:rsidRPr="006F5E25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F5E25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60.9</w:t>
            </w:r>
            <w:r w:rsidR="00B329C5" w:rsidRPr="006F5E25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E3B9B" w14:textId="1F3DD140" w:rsidR="00B329C5" w:rsidRPr="006F5E25" w:rsidRDefault="006F5E2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="00B329C5"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5</w:t>
            </w:r>
            <w:r w:rsidR="00B329C5"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1743D" w14:textId="5C51C5EB" w:rsidR="00B329C5" w:rsidRPr="006F5E25" w:rsidRDefault="006F5E2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56.8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51436" w14:textId="2CD30835" w:rsidR="00B329C5" w:rsidRPr="006F5E25" w:rsidRDefault="006F5E2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  <w:r w:rsidR="00B329C5"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1</w:t>
            </w:r>
            <w:r w:rsidR="00B329C5"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54377" w14:textId="7A7A98DD" w:rsidR="00B329C5" w:rsidRPr="006F5E25" w:rsidRDefault="00B329C5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6F5E25" w:rsidRPr="006F5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4</w:t>
            </w:r>
          </w:p>
        </w:tc>
      </w:tr>
      <w:tr w:rsidR="00B329C5" w14:paraId="780BE743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30552" w14:textId="07A1872B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Atrial fibrillat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FF141" w14:textId="0BB5970A" w:rsidR="00B329C5" w:rsidRDefault="007D4DA2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3.9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73BFB" w14:textId="363A9147" w:rsidR="00B329C5" w:rsidRDefault="007D4DA2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4DF34" w14:textId="620E2518" w:rsidR="00B329C5" w:rsidRDefault="007D4DA2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15.9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3B19F" w14:textId="6290438E" w:rsidR="00B329C5" w:rsidRDefault="007D4DA2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1F189" w14:textId="56E02790" w:rsidR="00B329C5" w:rsidRPr="00FC50F3" w:rsidRDefault="007D4DA2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C50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FC50F3" w:rsidRPr="00FC50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B329C5" w14:paraId="593C2339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C5BB0" w14:textId="5A00F11E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0166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ronic 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rt diseas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674E8" w14:textId="43DFD047" w:rsidR="00B329C5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00166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0166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FDFCA" w14:textId="2416A55C" w:rsidR="00B329C5" w:rsidRDefault="0000166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93DCB" w14:textId="1B28DA03" w:rsidR="00B329C5" w:rsidRDefault="0000166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8E73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9</w:t>
            </w:r>
            <w:r w:rsidR="008E73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486DD" w14:textId="4ECFFC50" w:rsidR="00B329C5" w:rsidRDefault="0000166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8E73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8</w:t>
            </w:r>
            <w:r w:rsidR="008E73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69843" w14:textId="098B924E" w:rsidR="00B329C5" w:rsidRPr="00FC50F3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C50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00166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48</w:t>
            </w:r>
          </w:p>
        </w:tc>
      </w:tr>
      <w:tr w:rsidR="00B329C5" w14:paraId="72EA6461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9CE4C" w14:textId="1A62D4A8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Diabete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C1D30" w14:textId="6C8009F4" w:rsidR="00B329C5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25.2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8A3A3" w14:textId="028333B5" w:rsidR="00B329C5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A7EF4" w14:textId="25B3857A" w:rsidR="00B329C5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29.5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52F34" w14:textId="3CABF57A" w:rsidR="00B329C5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22.6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0D28D" w14:textId="2C7E1EB2" w:rsidR="00B329C5" w:rsidRDefault="008E7388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2</w:t>
            </w:r>
          </w:p>
        </w:tc>
      </w:tr>
      <w:tr w:rsidR="00B329C5" w14:paraId="39ADA99E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FBBF9" w14:textId="350199B2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Active solid neoplasi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B3386" w14:textId="2B6CD3C8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4.3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45D04" w14:textId="40DBFB78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14B47" w14:textId="41CFB7E8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1C10E" w14:textId="47BBFD5A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9.7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7FCE4" w14:textId="1D5EDAE0" w:rsidR="00B329C5" w:rsidRPr="00FC50F3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C50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FC50F3" w:rsidRPr="00FC50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9</w:t>
            </w:r>
          </w:p>
        </w:tc>
      </w:tr>
      <w:tr w:rsidR="00B329C5" w14:paraId="6479B432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54C88" w14:textId="2355852A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COPD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5DB83" w14:textId="28594074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4.3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33630" w14:textId="2A630554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2A42F" w14:textId="11AF1637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16342" w14:textId="7E596DB4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9C00E" w14:textId="3E10B857" w:rsidR="00B329C5" w:rsidRDefault="00C04BED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329C5" w14:paraId="742C5105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C2299" w14:textId="159B2192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Asthm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8095E" w14:textId="29D988B8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C476B" w14:textId="13A2522D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CBFC5" w14:textId="53DE8FDB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5B1A0" w14:textId="466E98FE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BFE6B" w14:textId="0217C21E" w:rsidR="00B329C5" w:rsidRDefault="00C04BED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6</w:t>
            </w:r>
          </w:p>
        </w:tc>
      </w:tr>
      <w:tr w:rsidR="00B329C5" w14:paraId="62BB90CB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6F927" w14:textId="20F68412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A279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heumatologica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isease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1097D" w14:textId="0609D701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5BC5B" w14:textId="13BB68B2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7AE86" w14:textId="2DE348E2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</w:t>
            </w:r>
            <w:r w:rsidR="0098510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F1EBF" w14:textId="4BFC885B" w:rsidR="00B329C5" w:rsidRDefault="00C62D9A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B7DF2" w14:textId="77D59D6E" w:rsidR="00B329C5" w:rsidRDefault="00C04BED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1</w:t>
            </w:r>
          </w:p>
        </w:tc>
      </w:tr>
      <w:tr w:rsidR="00B329C5" w14:paraId="7BDE7B7A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30B6B" w14:textId="6E8390A4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HIV</w:t>
            </w:r>
            <w:r w:rsidR="00590A0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9DA85" w14:textId="7623C0E3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0E135" w14:textId="54ABAAD1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C6D46" w14:textId="58C4F28F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8C0B1" w14:textId="169A419A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50ADC" w14:textId="212C0D47" w:rsidR="00B329C5" w:rsidRDefault="00C04BED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329C5" w14:paraId="39B5F64B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A9B1C" w14:textId="36A11577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Immunodepression (other than HIV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D5E9C" w14:textId="0423D846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34D8E" w14:textId="6E2CAD79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313FB" w14:textId="4307F610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26465" w14:textId="777A1F53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232DC" w14:textId="5554CE4A" w:rsidR="00B329C5" w:rsidRDefault="00B83341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0</w:t>
            </w:r>
          </w:p>
        </w:tc>
      </w:tr>
      <w:tr w:rsidR="00B329C5" w14:paraId="088793F2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3A89F" w14:textId="069440E3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C25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yroi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iseases</w:t>
            </w:r>
            <w:r w:rsidR="00FC25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hypothyroidism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8D871" w14:textId="02A4C50B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9.6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44A7C" w14:textId="42679FEF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A2BF2" w14:textId="2B5E9D79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6.8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4C5E6" w14:textId="3894674D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8BA15" w14:textId="1E308138" w:rsidR="00B329C5" w:rsidRDefault="00C04BED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2</w:t>
            </w:r>
          </w:p>
        </w:tc>
      </w:tr>
      <w:tr w:rsidR="00B329C5" w14:paraId="1FE36729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EA783" w14:textId="2762C582" w:rsidR="00B329C5" w:rsidRDefault="00B329C5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Cerebrovascular disease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D4167" w14:textId="11629202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2ED14" w14:textId="0F29C413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DD7E1" w14:textId="200FEFAC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FB4BF" w14:textId="7F696471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5CD57" w14:textId="0B94E0BF" w:rsidR="00B329C5" w:rsidRDefault="00C04BED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0</w:t>
            </w:r>
          </w:p>
        </w:tc>
      </w:tr>
      <w:tr w:rsidR="00B329C5" w14:paraId="587D94CD" w14:textId="77777777" w:rsidTr="0078671F">
        <w:trPr>
          <w:trHeight w:val="340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95A00" w14:textId="3FEB7BD1" w:rsidR="00B329C5" w:rsidRDefault="00FC2513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Cognitive deca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E8DA4" w14:textId="61879EE7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2.2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C85AC" w14:textId="1C963B04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5.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1010F" w14:textId="7A2B641C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9.1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273AB" w14:textId="708A527C" w:rsidR="00B329C5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C2B15" w14:textId="48A4DC38" w:rsidR="00B329C5" w:rsidRPr="00C04BED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4B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  <w:r w:rsidR="00C04BED" w:rsidRPr="00C04B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FC2513" w14:paraId="46FFB858" w14:textId="77777777" w:rsidTr="00875465">
        <w:trPr>
          <w:trHeight w:val="292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BB25C" w14:textId="45D97272" w:rsidR="00FC2513" w:rsidRDefault="00FC2513" w:rsidP="0078671F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sychiatric disorder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65906" w14:textId="7D2B737E" w:rsidR="00FC2513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4.3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220B5" w14:textId="1C97EA8F" w:rsidR="00FC2513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D9E51" w14:textId="2A2D5660" w:rsidR="00FC2513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4.5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F45BE" w14:textId="285777A5" w:rsidR="00FC2513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36C55" w14:textId="0E7CA5B6" w:rsidR="00FC2513" w:rsidRPr="00C04BED" w:rsidRDefault="00E85123" w:rsidP="0078671F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04B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C04BED" w:rsidRPr="00C04B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522246" w14:paraId="2E27299E" w14:textId="77777777" w:rsidTr="00875465">
        <w:trPr>
          <w:trHeight w:val="429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8C1B6" w14:textId="3A18ACE8" w:rsidR="00522246" w:rsidRDefault="00590A06" w:rsidP="00085499">
            <w:pPr>
              <w:widowControl w:val="0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5222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orbidities (</w:t>
            </w:r>
            <w:r w:rsidR="00563A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y, </w:t>
            </w:r>
            <w:r w:rsidR="005222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="00563A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least one</w:t>
            </w:r>
            <w:r w:rsidR="005222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C2473" w14:textId="77777777" w:rsidR="00522246" w:rsidRDefault="00522246" w:rsidP="00085499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 (87.8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F5EF7" w14:textId="77777777" w:rsidR="00522246" w:rsidRDefault="00522246" w:rsidP="00085499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9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B0811" w14:textId="77777777" w:rsidR="00522246" w:rsidRDefault="00522246" w:rsidP="00085499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 (93.2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141F3" w14:textId="77777777" w:rsidR="00522246" w:rsidRDefault="00522246" w:rsidP="00085499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77.4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BF5F2" w14:textId="77777777" w:rsidR="00522246" w:rsidRDefault="00522246" w:rsidP="00085499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2</w:t>
            </w:r>
          </w:p>
        </w:tc>
      </w:tr>
    </w:tbl>
    <w:p w14:paraId="78506347" w14:textId="7253D952" w:rsidR="00590A06" w:rsidRDefault="00590A06" w:rsidP="00A27953">
      <w:pPr>
        <w:pStyle w:val="Nessunaspaziatura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ata are presented as n (%). Statistical significance was set at p&lt;0.05.</w:t>
      </w:r>
    </w:p>
    <w:p w14:paraId="28B6584E" w14:textId="2E5732B5" w:rsidR="0000166A" w:rsidRPr="0000166A" w:rsidRDefault="00590A06" w:rsidP="00A2795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i/>
          <w:iCs/>
          <w:sz w:val="20"/>
          <w:szCs w:val="20"/>
          <w:lang w:val="en-US"/>
        </w:rPr>
        <w:t>Abbreviations</w:t>
      </w:r>
      <w:r>
        <w:rPr>
          <w:rFonts w:ascii="Times New Roman" w:hAnsi="Times New Roman"/>
          <w:sz w:val="20"/>
          <w:szCs w:val="20"/>
          <w:lang w:val="en-US"/>
        </w:rPr>
        <w:t xml:space="preserve">: COPD: chronic obstructive pulmonary disease; HIV: human immunodeficiency virus; RBCs: red blood cells. </w:t>
      </w:r>
    </w:p>
    <w:p w14:paraId="6846739D" w14:textId="7C461C3D" w:rsidR="00590A06" w:rsidRDefault="00A27953" w:rsidP="00A279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heumatological diseases included 1 case of psoriatic arthritis, 1 case of rheumatoid arthritis, 1 case of pulmonary sarcoidosis and 1 case of seronegative spondylarthritis.</w:t>
      </w:r>
    </w:p>
    <w:p w14:paraId="41BDBF1B" w14:textId="692F0907" w:rsidR="00A27953" w:rsidRDefault="00A27953" w:rsidP="00C80D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immunocompromised patient was affected by hypogammaglobulinemia.</w:t>
      </w:r>
    </w:p>
    <w:p w14:paraId="0B3A4297" w14:textId="77777777" w:rsidR="00C80DF9" w:rsidRDefault="00C80DF9" w:rsidP="00C80D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5F85">
        <w:rPr>
          <w:rFonts w:ascii="Times New Roman" w:hAnsi="Times New Roman" w:cs="Times New Roman"/>
          <w:sz w:val="20"/>
          <w:szCs w:val="20"/>
          <w:lang w:val="en-US"/>
        </w:rPr>
        <w:t>All patients reporting thyroid diseases were affected by hypothyroidism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C7A4F1F" w14:textId="470511DA" w:rsidR="00C80DF9" w:rsidRDefault="00C80DF9" w:rsidP="00A2795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8ABD5A" w14:textId="6D8EE169" w:rsidR="00E07245" w:rsidRDefault="00E07245" w:rsidP="00A2795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4ED2E4" w14:textId="55EBE092" w:rsidR="0056691A" w:rsidRDefault="005669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669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A4146" w14:textId="77777777" w:rsidR="007B38CF" w:rsidRDefault="007B38CF" w:rsidP="000308B3">
      <w:pPr>
        <w:spacing w:after="0" w:line="240" w:lineRule="auto"/>
      </w:pPr>
      <w:r>
        <w:separator/>
      </w:r>
    </w:p>
  </w:endnote>
  <w:endnote w:type="continuationSeparator" w:id="0">
    <w:p w14:paraId="43017BFC" w14:textId="77777777" w:rsidR="007B38CF" w:rsidRDefault="007B38CF" w:rsidP="00030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99542" w14:textId="77777777" w:rsidR="007B38CF" w:rsidRDefault="007B38CF" w:rsidP="000308B3">
      <w:pPr>
        <w:spacing w:after="0" w:line="240" w:lineRule="auto"/>
      </w:pPr>
      <w:r>
        <w:separator/>
      </w:r>
    </w:p>
  </w:footnote>
  <w:footnote w:type="continuationSeparator" w:id="0">
    <w:p w14:paraId="092E45EC" w14:textId="77777777" w:rsidR="007B38CF" w:rsidRDefault="007B38CF" w:rsidP="00030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B3"/>
    <w:rsid w:val="0000166A"/>
    <w:rsid w:val="00006A47"/>
    <w:rsid w:val="000308B3"/>
    <w:rsid w:val="00085499"/>
    <w:rsid w:val="000928EA"/>
    <w:rsid w:val="000E7246"/>
    <w:rsid w:val="000F2413"/>
    <w:rsid w:val="00133903"/>
    <w:rsid w:val="0016074F"/>
    <w:rsid w:val="00196BD1"/>
    <w:rsid w:val="0025228F"/>
    <w:rsid w:val="00266095"/>
    <w:rsid w:val="002B5A14"/>
    <w:rsid w:val="00371351"/>
    <w:rsid w:val="00476EA4"/>
    <w:rsid w:val="00476F6B"/>
    <w:rsid w:val="004F37CA"/>
    <w:rsid w:val="0052060A"/>
    <w:rsid w:val="00522246"/>
    <w:rsid w:val="005307CC"/>
    <w:rsid w:val="00556C98"/>
    <w:rsid w:val="00563AE5"/>
    <w:rsid w:val="0056691A"/>
    <w:rsid w:val="00577F75"/>
    <w:rsid w:val="00590A06"/>
    <w:rsid w:val="006327DF"/>
    <w:rsid w:val="006730F4"/>
    <w:rsid w:val="006F5E25"/>
    <w:rsid w:val="00783B36"/>
    <w:rsid w:val="007B38CF"/>
    <w:rsid w:val="007C5FEB"/>
    <w:rsid w:val="007D4DA2"/>
    <w:rsid w:val="008374E3"/>
    <w:rsid w:val="00875465"/>
    <w:rsid w:val="00890A03"/>
    <w:rsid w:val="008C4019"/>
    <w:rsid w:val="008E7388"/>
    <w:rsid w:val="00925457"/>
    <w:rsid w:val="0093476C"/>
    <w:rsid w:val="0098510E"/>
    <w:rsid w:val="00996BDA"/>
    <w:rsid w:val="009B3CF9"/>
    <w:rsid w:val="009E5F85"/>
    <w:rsid w:val="00A27953"/>
    <w:rsid w:val="00A54099"/>
    <w:rsid w:val="00A71093"/>
    <w:rsid w:val="00AA635E"/>
    <w:rsid w:val="00B329C5"/>
    <w:rsid w:val="00B83341"/>
    <w:rsid w:val="00BA54E5"/>
    <w:rsid w:val="00C04BED"/>
    <w:rsid w:val="00C063EC"/>
    <w:rsid w:val="00C62D9A"/>
    <w:rsid w:val="00C80DF9"/>
    <w:rsid w:val="00CB5731"/>
    <w:rsid w:val="00CD607E"/>
    <w:rsid w:val="00D63827"/>
    <w:rsid w:val="00D63F1B"/>
    <w:rsid w:val="00D67DB2"/>
    <w:rsid w:val="00D86641"/>
    <w:rsid w:val="00D94C5B"/>
    <w:rsid w:val="00E07245"/>
    <w:rsid w:val="00E51A11"/>
    <w:rsid w:val="00E61483"/>
    <w:rsid w:val="00E645B5"/>
    <w:rsid w:val="00E85123"/>
    <w:rsid w:val="00F5384F"/>
    <w:rsid w:val="00FC12B5"/>
    <w:rsid w:val="00FC2513"/>
    <w:rsid w:val="00FC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5956D"/>
  <w15:chartTrackingRefBased/>
  <w15:docId w15:val="{B402EC56-4572-49E9-A6B1-FFE892B5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308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08B3"/>
  </w:style>
  <w:style w:type="paragraph" w:styleId="Pidipagina">
    <w:name w:val="footer"/>
    <w:basedOn w:val="Normale"/>
    <w:link w:val="PidipaginaCarattere"/>
    <w:uiPriority w:val="99"/>
    <w:unhideWhenUsed/>
    <w:rsid w:val="000308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08B3"/>
  </w:style>
  <w:style w:type="paragraph" w:customStyle="1" w:styleId="Textbody">
    <w:name w:val="Text body"/>
    <w:basedOn w:val="Normale"/>
    <w:qFormat/>
    <w:rsid w:val="000308B3"/>
    <w:pPr>
      <w:suppressAutoHyphens/>
      <w:spacing w:after="140" w:line="276" w:lineRule="auto"/>
    </w:pPr>
    <w:rPr>
      <w:rFonts w:ascii="Liberation Serif" w:eastAsia="NSimSun" w:hAnsi="Liberation Serif" w:cs="Mangal"/>
      <w:kern w:val="1"/>
      <w:sz w:val="24"/>
      <w:szCs w:val="24"/>
      <w:lang w:eastAsia="zh-CN" w:bidi="hi-IN"/>
    </w:rPr>
  </w:style>
  <w:style w:type="paragraph" w:styleId="Nessunaspaziatura">
    <w:name w:val="No Spacing"/>
    <w:qFormat/>
    <w:rsid w:val="0052060A"/>
    <w:pPr>
      <w:suppressAutoHyphens/>
      <w:spacing w:after="0" w:line="240" w:lineRule="auto"/>
    </w:pPr>
    <w:rPr>
      <w:rFonts w:ascii="Calibri" w:eastAsia="Calibri" w:hAnsi="Calibri" w:cs="Times New Roman"/>
      <w:kern w:val="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anello</dc:creator>
  <cp:keywords/>
  <dc:description/>
  <cp:lastModifiedBy>Alice Vianello</cp:lastModifiedBy>
  <cp:revision>3</cp:revision>
  <cp:lastPrinted>2022-05-31T17:04:00Z</cp:lastPrinted>
  <dcterms:created xsi:type="dcterms:W3CDTF">2022-05-31T17:07:00Z</dcterms:created>
  <dcterms:modified xsi:type="dcterms:W3CDTF">2022-05-31T17:07:00Z</dcterms:modified>
</cp:coreProperties>
</file>